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listy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16BEA1EA" w:rsidR="000756FB" w:rsidRPr="00A21F85" w:rsidRDefault="00F7185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62298EE3" w:rsidR="000756FB" w:rsidRPr="00A21F85" w:rsidRDefault="00F7185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199F596E" w:rsidR="000756FB" w:rsidRPr="00A21F85" w:rsidRDefault="00F7185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1136826B" w:rsidR="000756FB" w:rsidRPr="00A21F85" w:rsidRDefault="00F7185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02520624" w:rsidR="000756FB" w:rsidRPr="00A21F85" w:rsidRDefault="00253C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3BE57D94" w:rsidR="000756FB" w:rsidRPr="00A21F85" w:rsidRDefault="002C710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4BA6F0C8" w:rsidR="000756FB" w:rsidRPr="00A21F85" w:rsidRDefault="006F085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129FAEE4" w:rsidR="000756FB" w:rsidRPr="00A21F85" w:rsidRDefault="006F085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438DB78B" w:rsidR="000756FB" w:rsidRPr="00A21F85" w:rsidRDefault="00661F9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details – details on how the intervention was carried out.  For surgery, for example, include information on  anaesthesia, patient position, use of tourniquet and other relevant equipment, preparation used, sutures, devices, surgical stage (1 or 2 stage, etc). For pharmacological therapies,  include formulation, dosage, strength, route and duration.</w:t>
            </w:r>
          </w:p>
        </w:tc>
        <w:tc>
          <w:tcPr>
            <w:tcW w:w="992" w:type="dxa"/>
          </w:tcPr>
          <w:p w14:paraId="0F999207" w14:textId="09B8787C" w:rsidR="000756FB" w:rsidRPr="00A21F85" w:rsidRDefault="00661F9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70B81D35" w:rsidR="000756FB" w:rsidRPr="00A21F85" w:rsidRDefault="004A2CF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1DFA770" w:rsidR="000756FB" w:rsidRPr="00A21F85" w:rsidRDefault="004A2CF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2C277A7C" w:rsidR="000756FB" w:rsidRPr="00A21F85" w:rsidRDefault="004A2CF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54AE33B3" w:rsidR="000756FB" w:rsidRPr="00A21F85" w:rsidRDefault="004A2CF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3A0243C0" w:rsidR="000756FB" w:rsidRPr="00A21F85" w:rsidRDefault="004A2CF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03EE01E8" w:rsidR="000756FB" w:rsidRPr="00A21F85" w:rsidRDefault="004A2CF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111AE14" w:rsidR="000756FB" w:rsidRPr="00A21F85" w:rsidRDefault="004A2CF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79FF99EF" w:rsidR="000756FB" w:rsidRPr="00A21F85" w:rsidRDefault="004A2CF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4BD120AD"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0617183E" w:rsidR="000756FB" w:rsidRPr="00A21F85" w:rsidRDefault="000214B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71D19898"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5FC2B9C" w:rsidR="000756FB" w:rsidRPr="00A21F85" w:rsidRDefault="000214B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0B716A77"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5E121E6E"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0214B2">
              <w:rPr>
                <w:rFonts w:ascii="Arial" w:hAnsi="Arial" w:cs="Arial"/>
                <w:color w:val="000000"/>
                <w:shd w:val="clear" w:color="auto" w:fill="FFFFFF"/>
              </w:rPr>
              <w:t>1</w:t>
            </w:r>
            <w:r w:rsidR="003B3025">
              <w:rPr>
                <w:rFonts w:ascii="Arial" w:hAnsi="Arial" w:cs="Arial"/>
                <w:color w:val="000000"/>
                <w:shd w:val="clear" w:color="auto" w:fill="FFFFFF"/>
              </w:rPr>
              <w:t>3</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6F3E08B8" w:rsidR="000756FB" w:rsidRPr="00A21F85" w:rsidRDefault="000214B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r w:rsidR="003B3025">
              <w:rPr>
                <w:rFonts w:ascii="Arial" w:hAnsi="Arial" w:cs="Arial"/>
                <w:color w:val="000000"/>
                <w:shd w:val="clear" w:color="auto" w:fill="FFFFFF"/>
              </w:rPr>
              <w:t>3</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54B06DFE" w:rsidR="000756FB" w:rsidRPr="00A21F85" w:rsidRDefault="003B3025"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4</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69CEBDAF" w:rsidR="000756FB" w:rsidRPr="00A21F85" w:rsidRDefault="003B3025"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4</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3B4FC900" w:rsidR="000756FB" w:rsidRPr="00A21F85" w:rsidRDefault="003B3025"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4</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214B2"/>
    <w:rsid w:val="000756FB"/>
    <w:rsid w:val="000C77AC"/>
    <w:rsid w:val="001375B7"/>
    <w:rsid w:val="00171B39"/>
    <w:rsid w:val="002033B8"/>
    <w:rsid w:val="00216290"/>
    <w:rsid w:val="00240E81"/>
    <w:rsid w:val="00253CC8"/>
    <w:rsid w:val="002C7101"/>
    <w:rsid w:val="003B3025"/>
    <w:rsid w:val="00406AD4"/>
    <w:rsid w:val="004525D2"/>
    <w:rsid w:val="00470A40"/>
    <w:rsid w:val="004A2CF9"/>
    <w:rsid w:val="005422AD"/>
    <w:rsid w:val="00590582"/>
    <w:rsid w:val="005D7EEF"/>
    <w:rsid w:val="00630DAF"/>
    <w:rsid w:val="00635676"/>
    <w:rsid w:val="00661F93"/>
    <w:rsid w:val="006F0858"/>
    <w:rsid w:val="007538F8"/>
    <w:rsid w:val="00784EB7"/>
    <w:rsid w:val="008616E2"/>
    <w:rsid w:val="008E4B35"/>
    <w:rsid w:val="009A3D47"/>
    <w:rsid w:val="009D7B24"/>
    <w:rsid w:val="00A346BD"/>
    <w:rsid w:val="00A97F74"/>
    <w:rsid w:val="00AF1C01"/>
    <w:rsid w:val="00B7047F"/>
    <w:rsid w:val="00BE2199"/>
    <w:rsid w:val="00CF1E49"/>
    <w:rsid w:val="00E11171"/>
    <w:rsid w:val="00E942F6"/>
    <w:rsid w:val="00F2697B"/>
    <w:rsid w:val="00F718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ny">
    <w:name w:val="Normal"/>
    <w:qFormat/>
    <w:rsid w:val="000756FB"/>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listy3">
    <w:name w:val="List Table 3"/>
    <w:basedOn w:val="Standardowy"/>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906</Words>
  <Characters>5438</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Mikołaj D</cp:lastModifiedBy>
  <cp:revision>10</cp:revision>
  <dcterms:created xsi:type="dcterms:W3CDTF">2018-11-14T19:05:00Z</dcterms:created>
  <dcterms:modified xsi:type="dcterms:W3CDTF">2020-05-06T22:38:00Z</dcterms:modified>
</cp:coreProperties>
</file>